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3BD49" w14:textId="324CA4FB" w:rsidR="00A2426C" w:rsidRPr="00396116" w:rsidRDefault="006A18EB" w:rsidP="00A2426C">
      <w:pPr>
        <w:pStyle w:val="Heading2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>M</w:t>
      </w:r>
      <w:r w:rsidR="007F3CDF">
        <w:rPr>
          <w:rFonts w:ascii="Cambria" w:hAnsi="Cambria"/>
          <w:lang w:val="en-GB"/>
        </w:rPr>
        <w:t xml:space="preserve">ultimedia </w:t>
      </w:r>
      <w:r w:rsidR="00A2426C" w:rsidRPr="00396116">
        <w:rPr>
          <w:rFonts w:ascii="Cambria" w:hAnsi="Cambria"/>
          <w:lang w:val="en-GB"/>
        </w:rPr>
        <w:t xml:space="preserve">Appendix 1. Operationalization of </w:t>
      </w:r>
      <w:r w:rsidR="007F3CDF">
        <w:rPr>
          <w:rFonts w:ascii="Cambria" w:hAnsi="Cambria"/>
          <w:lang w:val="en-GB"/>
        </w:rPr>
        <w:t>c</w:t>
      </w:r>
      <w:r w:rsidR="00A2426C" w:rsidRPr="00396116">
        <w:rPr>
          <w:rFonts w:ascii="Cambria" w:hAnsi="Cambria"/>
          <w:lang w:val="en-GB"/>
        </w:rPr>
        <w:t xml:space="preserve">onstructs and </w:t>
      </w:r>
      <w:r w:rsidR="007F3CDF">
        <w:rPr>
          <w:rFonts w:ascii="Cambria" w:hAnsi="Cambria"/>
          <w:lang w:val="en-GB"/>
        </w:rPr>
        <w:t>i</w:t>
      </w:r>
      <w:r w:rsidR="00A2426C" w:rsidRPr="00396116">
        <w:rPr>
          <w:rFonts w:ascii="Cambria" w:hAnsi="Cambria"/>
          <w:lang w:val="en-GB"/>
        </w:rPr>
        <w:t>tems</w:t>
      </w:r>
      <w:r w:rsidR="007F3CDF">
        <w:rPr>
          <w:rFonts w:ascii="Cambria" w:hAnsi="Cambria"/>
          <w:lang w:val="en-GB"/>
        </w:rPr>
        <w:t>.</w:t>
      </w:r>
    </w:p>
    <w:tbl>
      <w:tblPr>
        <w:tblW w:w="8925" w:type="dxa"/>
        <w:jc w:val="center"/>
        <w:tblLook w:val="04A0" w:firstRow="1" w:lastRow="0" w:firstColumn="1" w:lastColumn="0" w:noHBand="0" w:noVBand="1"/>
      </w:tblPr>
      <w:tblGrid>
        <w:gridCol w:w="1291"/>
        <w:gridCol w:w="699"/>
        <w:gridCol w:w="4717"/>
        <w:gridCol w:w="2218"/>
      </w:tblGrid>
      <w:tr w:rsidR="00A2426C" w:rsidRPr="00396116" w14:paraId="787D6D06" w14:textId="77777777" w:rsidTr="003800AD">
        <w:trPr>
          <w:trHeight w:val="240"/>
          <w:jc w:val="center"/>
        </w:trPr>
        <w:tc>
          <w:tcPr>
            <w:tcW w:w="12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D8773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 xml:space="preserve">Constructs 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23D9C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 xml:space="preserve">Items </w:t>
            </w:r>
          </w:p>
        </w:tc>
        <w:tc>
          <w:tcPr>
            <w:tcW w:w="47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28D05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Description</w:t>
            </w:r>
          </w:p>
        </w:tc>
        <w:tc>
          <w:tcPr>
            <w:tcW w:w="22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D8E2B2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Sources</w:t>
            </w:r>
          </w:p>
        </w:tc>
      </w:tr>
      <w:tr w:rsidR="00A2426C" w:rsidRPr="00396116" w14:paraId="1C9353D9" w14:textId="77777777" w:rsidTr="003800AD">
        <w:trPr>
          <w:trHeight w:val="21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C7F61" w14:textId="77777777" w:rsidR="00A2426C" w:rsidRPr="00396116" w:rsidRDefault="00A2426C" w:rsidP="00DA0976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96116">
              <w:rPr>
                <w:rFonts w:ascii="Cambria" w:hAnsi="Cambria"/>
                <w:b/>
                <w:bCs/>
                <w:sz w:val="16"/>
                <w:szCs w:val="16"/>
              </w:rPr>
              <w:t>Attitud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FBB48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 xml:space="preserve">AT1 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6331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  <w:lang w:eastAsia="zh-CN"/>
              </w:rPr>
              <w:t>To what extent the chronic patients are willing to use AI-based home care system daily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EA24D1" w14:textId="33145822" w:rsidR="00A2426C" w:rsidRPr="00C77EDD" w:rsidRDefault="00CC365F" w:rsidP="00DA0976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C77EDD">
              <w:rPr>
                <w:rFonts w:ascii="Cambria" w:hAnsi="Cambria"/>
                <w:color w:val="000000" w:themeColor="text1"/>
                <w:sz w:val="16"/>
              </w:rPr>
              <w:t>[</w:t>
            </w:r>
            <w:r w:rsidR="00A2426C" w:rsidRPr="00C77EDD">
              <w:rPr>
                <w:rFonts w:ascii="Cambria" w:hAnsi="Cambria"/>
                <w:color w:val="000000" w:themeColor="text1"/>
                <w:sz w:val="16"/>
              </w:rPr>
              <w:t>1,12,22,29,3</w:t>
            </w:r>
            <w:r w:rsidR="00F25B2E" w:rsidRPr="00C77EDD">
              <w:rPr>
                <w:rFonts w:ascii="Cambria" w:hAnsi="Cambria"/>
                <w:color w:val="000000" w:themeColor="text1"/>
                <w:sz w:val="16"/>
              </w:rPr>
              <w:t>2</w:t>
            </w:r>
            <w:r w:rsidR="00A2426C" w:rsidRPr="00C77EDD">
              <w:rPr>
                <w:rFonts w:ascii="Cambria" w:hAnsi="Cambria"/>
                <w:color w:val="000000" w:themeColor="text1"/>
                <w:sz w:val="16"/>
              </w:rPr>
              <w:t>,</w:t>
            </w:r>
            <w:r w:rsidR="00F25B2E" w:rsidRPr="00C77EDD">
              <w:rPr>
                <w:rFonts w:ascii="Cambria" w:hAnsi="Cambria"/>
                <w:color w:val="000000" w:themeColor="text1"/>
                <w:sz w:val="16"/>
              </w:rPr>
              <w:t>33</w:t>
            </w:r>
            <w:r w:rsidR="00A2426C" w:rsidRPr="00C77EDD">
              <w:rPr>
                <w:rFonts w:ascii="Cambria" w:hAnsi="Cambria"/>
                <w:color w:val="000000" w:themeColor="text1"/>
                <w:sz w:val="16"/>
              </w:rPr>
              <w:t>,</w:t>
            </w:r>
            <w:r w:rsidR="00F25B2E" w:rsidRPr="00C77EDD">
              <w:rPr>
                <w:rFonts w:ascii="Cambria" w:hAnsi="Cambria"/>
                <w:color w:val="000000" w:themeColor="text1"/>
                <w:sz w:val="16"/>
              </w:rPr>
              <w:t>36</w:t>
            </w:r>
            <w:r w:rsidRPr="00C77EDD">
              <w:rPr>
                <w:rFonts w:ascii="Cambria" w:hAnsi="Cambria"/>
                <w:color w:val="000000" w:themeColor="text1"/>
                <w:sz w:val="16"/>
              </w:rPr>
              <w:t>]</w:t>
            </w:r>
          </w:p>
        </w:tc>
      </w:tr>
      <w:tr w:rsidR="00A2426C" w:rsidRPr="00396116" w14:paraId="5AC7F862" w14:textId="77777777" w:rsidTr="003800AD">
        <w:trPr>
          <w:trHeight w:val="21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7137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2C76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AT2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90C6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  <w:lang w:eastAsia="zh-CN"/>
              </w:rPr>
              <w:t>To what extent the chronic patients believe AI-based home care system will in place of the primary care doctor</w:t>
            </w: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14B09A" w14:textId="77777777" w:rsidR="00A2426C" w:rsidRPr="00C77EDD" w:rsidRDefault="00A2426C" w:rsidP="00DA0976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A2426C" w:rsidRPr="00396116" w14:paraId="5CB38BBE" w14:textId="77777777" w:rsidTr="003800AD">
        <w:trPr>
          <w:trHeight w:val="21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ABC8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AEBDF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AT3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D083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The degree of trustworthy to AI-based home care system</w:t>
            </w: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66E6DD" w14:textId="77777777" w:rsidR="00A2426C" w:rsidRPr="00C77EDD" w:rsidRDefault="00A2426C" w:rsidP="00DA0976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A2426C" w:rsidRPr="00396116" w14:paraId="05C43A9E" w14:textId="77777777" w:rsidTr="003800AD">
        <w:trPr>
          <w:trHeight w:val="21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E198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81CD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AT4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596E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The extent to which chronic patients are willing to receive serious medical diagnosis results from AI</w:t>
            </w:r>
          </w:p>
        </w:tc>
        <w:tc>
          <w:tcPr>
            <w:tcW w:w="22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C77F" w14:textId="77777777" w:rsidR="00A2426C" w:rsidRPr="00C77EDD" w:rsidRDefault="00A2426C" w:rsidP="00DA0976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A2426C" w:rsidRPr="00396116" w14:paraId="49A0C16C" w14:textId="77777777" w:rsidTr="003800AD">
        <w:trPr>
          <w:trHeight w:val="21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6CF4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B744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7163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B9F6" w14:textId="77777777" w:rsidR="00A2426C" w:rsidRPr="00C77EDD" w:rsidRDefault="00A2426C" w:rsidP="00DA0976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A2426C" w:rsidRPr="00396116" w14:paraId="39BC527E" w14:textId="77777777" w:rsidTr="003800AD">
        <w:trPr>
          <w:trHeight w:val="43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28C6" w14:textId="77777777" w:rsidR="00A2426C" w:rsidRPr="00396116" w:rsidRDefault="00A2426C" w:rsidP="00DA0976">
            <w:pPr>
              <w:rPr>
                <w:rFonts w:ascii="Cambria" w:hAnsi="Cambria"/>
                <w:b/>
                <w:bCs/>
                <w:sz w:val="16"/>
                <w:szCs w:val="16"/>
                <w:lang w:eastAsia="zh-CN"/>
              </w:rPr>
            </w:pPr>
            <w:r w:rsidRPr="00396116">
              <w:rPr>
                <w:rFonts w:ascii="Cambria" w:hAnsi="Cambria"/>
                <w:b/>
                <w:bCs/>
                <w:sz w:val="16"/>
                <w:szCs w:val="16"/>
              </w:rPr>
              <w:t>Perceived Usefulness</w:t>
            </w:r>
            <w:r>
              <w:rPr>
                <w:rFonts w:ascii="Cambria" w:hAnsi="Cambr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Cambria" w:hAnsi="Cambria"/>
                <w:b/>
                <w:bCs/>
                <w:sz w:val="16"/>
                <w:szCs w:val="16"/>
                <w:lang w:eastAsia="zh-CN"/>
              </w:rPr>
              <w:t>and Comfortabilit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F3EB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PU1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5CDB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The degree of perceived usefulness and benefit that AI could reduce the costs of healthcare for chronic patients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1E1945" w14:textId="07F01C38" w:rsidR="00A2426C" w:rsidRPr="00C77EDD" w:rsidRDefault="00CC365F" w:rsidP="00DA0976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C77EDD">
              <w:rPr>
                <w:rFonts w:ascii="Cambria" w:hAnsi="Cambria"/>
                <w:color w:val="000000" w:themeColor="text1"/>
                <w:sz w:val="16"/>
              </w:rPr>
              <w:t>[</w:t>
            </w:r>
            <w:r w:rsidR="00A2426C" w:rsidRPr="00C77EDD">
              <w:rPr>
                <w:rFonts w:ascii="Cambria" w:hAnsi="Cambria"/>
                <w:color w:val="000000" w:themeColor="text1"/>
                <w:sz w:val="16"/>
              </w:rPr>
              <w:t>1,7,19,26,3</w:t>
            </w:r>
            <w:r w:rsidR="00F25B2E" w:rsidRPr="00C77EDD">
              <w:rPr>
                <w:rFonts w:ascii="Cambria" w:hAnsi="Cambria"/>
                <w:color w:val="000000" w:themeColor="text1"/>
                <w:sz w:val="16"/>
              </w:rPr>
              <w:t>0</w:t>
            </w:r>
            <w:r w:rsidR="00A2426C" w:rsidRPr="00C77EDD">
              <w:rPr>
                <w:rFonts w:ascii="Cambria" w:hAnsi="Cambria"/>
                <w:color w:val="000000" w:themeColor="text1"/>
                <w:sz w:val="16"/>
              </w:rPr>
              <w:t>,3</w:t>
            </w:r>
            <w:r w:rsidR="00F25B2E" w:rsidRPr="00C77EDD">
              <w:rPr>
                <w:rFonts w:ascii="Cambria" w:hAnsi="Cambria"/>
                <w:color w:val="000000" w:themeColor="text1"/>
                <w:sz w:val="16"/>
              </w:rPr>
              <w:t>1</w:t>
            </w:r>
            <w:r w:rsidR="00A2426C" w:rsidRPr="00C77EDD">
              <w:rPr>
                <w:rFonts w:ascii="Cambria" w:hAnsi="Cambria"/>
                <w:color w:val="000000" w:themeColor="text1"/>
                <w:sz w:val="16"/>
              </w:rPr>
              <w:t>,</w:t>
            </w:r>
            <w:r w:rsidR="00F25B2E" w:rsidRPr="00C77EDD">
              <w:rPr>
                <w:rFonts w:ascii="Cambria" w:hAnsi="Cambria"/>
                <w:color w:val="000000" w:themeColor="text1"/>
                <w:sz w:val="16"/>
              </w:rPr>
              <w:t>36</w:t>
            </w:r>
            <w:r w:rsidRPr="00C77EDD">
              <w:rPr>
                <w:rFonts w:ascii="Cambria" w:hAnsi="Cambria"/>
                <w:color w:val="000000" w:themeColor="text1"/>
                <w:sz w:val="16"/>
              </w:rPr>
              <w:t>]</w:t>
            </w:r>
          </w:p>
        </w:tc>
      </w:tr>
      <w:tr w:rsidR="00A2426C" w:rsidRPr="00396116" w14:paraId="02CAF512" w14:textId="77777777" w:rsidTr="003800AD">
        <w:trPr>
          <w:trHeight w:val="21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913B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35AA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PU2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47B32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The degree of perceived usefulness that AI may facilitate the understanding of chronic patients’ health conditions</w:t>
            </w: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B70F18" w14:textId="77777777" w:rsidR="00A2426C" w:rsidRPr="00C77EDD" w:rsidRDefault="00A2426C" w:rsidP="00DA0976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A2426C" w:rsidRPr="00396116" w14:paraId="131A9489" w14:textId="77777777" w:rsidTr="003800AD">
        <w:trPr>
          <w:trHeight w:val="43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75DA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FC86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PU3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605E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The degree of perceived usefulness that AI may improve the communication efficiency and effectiveness with care providers</w:t>
            </w: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36DF1F" w14:textId="77777777" w:rsidR="00A2426C" w:rsidRPr="00C77EDD" w:rsidRDefault="00A2426C" w:rsidP="00DA0976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A2426C" w:rsidRPr="00396116" w14:paraId="0CAB13D3" w14:textId="77777777" w:rsidTr="003800AD">
        <w:trPr>
          <w:trHeight w:val="791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1114D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A663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PU4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2811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The degree of perceived usefulness that chronic patients can be educated or trained to be better know their own health conditions by AI</w:t>
            </w:r>
          </w:p>
        </w:tc>
        <w:tc>
          <w:tcPr>
            <w:tcW w:w="22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D0A6" w14:textId="77777777" w:rsidR="00A2426C" w:rsidRPr="00C77EDD" w:rsidRDefault="00A2426C" w:rsidP="00DA0976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A2426C" w:rsidRPr="00396116" w14:paraId="54D50B6E" w14:textId="77777777" w:rsidTr="003800AD">
        <w:trPr>
          <w:trHeight w:val="21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3CE1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492F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48FA3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56AE" w14:textId="77777777" w:rsidR="00A2426C" w:rsidRPr="00C77EDD" w:rsidRDefault="00A2426C" w:rsidP="00DA0976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A2426C" w:rsidRPr="00396116" w14:paraId="29961186" w14:textId="77777777" w:rsidTr="003800AD">
        <w:trPr>
          <w:trHeight w:val="21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59F9" w14:textId="77777777" w:rsidR="00A2426C" w:rsidRPr="00396116" w:rsidRDefault="00A2426C" w:rsidP="00DA0976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96116">
              <w:rPr>
                <w:rFonts w:ascii="Cambria" w:hAnsi="Cambria"/>
                <w:b/>
                <w:bCs/>
                <w:sz w:val="16"/>
                <w:szCs w:val="16"/>
              </w:rPr>
              <w:t>Privac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6538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PR1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054A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eastAsia="Calibri" w:hAnsi="Cambria"/>
                <w:sz w:val="16"/>
                <w:szCs w:val="16"/>
              </w:rPr>
              <w:t>The degree of comfortability of keeping medical notes, information and history by AI system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ABA998" w14:textId="7F0A7152" w:rsidR="00A2426C" w:rsidRPr="00C77EDD" w:rsidRDefault="00CC365F" w:rsidP="00DA0976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C77EDD">
              <w:rPr>
                <w:rFonts w:ascii="Cambria" w:hAnsi="Cambria"/>
                <w:color w:val="000000" w:themeColor="text1"/>
                <w:sz w:val="16"/>
              </w:rPr>
              <w:t>[</w:t>
            </w:r>
            <w:r w:rsidR="00A2426C" w:rsidRPr="00C77EDD">
              <w:rPr>
                <w:rFonts w:ascii="Cambria" w:hAnsi="Cambria"/>
                <w:color w:val="000000" w:themeColor="text1"/>
                <w:sz w:val="16"/>
              </w:rPr>
              <w:t>1,15,29,3</w:t>
            </w:r>
            <w:r w:rsidR="00F25B2E" w:rsidRPr="00C77EDD">
              <w:rPr>
                <w:rFonts w:ascii="Cambria" w:hAnsi="Cambria"/>
                <w:color w:val="000000" w:themeColor="text1"/>
                <w:sz w:val="16"/>
              </w:rPr>
              <w:t>2</w:t>
            </w:r>
            <w:r w:rsidRPr="00C77EDD">
              <w:rPr>
                <w:rFonts w:ascii="Cambria" w:hAnsi="Cambria"/>
                <w:color w:val="000000" w:themeColor="text1"/>
                <w:sz w:val="16"/>
              </w:rPr>
              <w:t>]</w:t>
            </w:r>
          </w:p>
        </w:tc>
      </w:tr>
      <w:tr w:rsidR="00A2426C" w:rsidRPr="00396116" w14:paraId="1892453B" w14:textId="77777777" w:rsidTr="003800AD">
        <w:trPr>
          <w:trHeight w:val="21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0B55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AAEB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PR2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0112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eastAsia="Calibri" w:hAnsi="Cambria"/>
                <w:sz w:val="16"/>
                <w:szCs w:val="16"/>
              </w:rPr>
              <w:t>The degree of comfortability of collecting data and personal information by AI system</w:t>
            </w: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C5C138" w14:textId="77777777" w:rsidR="00A2426C" w:rsidRPr="00C77EDD" w:rsidRDefault="00A2426C" w:rsidP="00DA0976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A2426C" w:rsidRPr="00396116" w14:paraId="23B84FEE" w14:textId="77777777" w:rsidTr="003800AD">
        <w:trPr>
          <w:trHeight w:val="43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B1A4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A5CF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PR3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F01C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 xml:space="preserve">The extent to which chronic patients believe that mandated and adequate regulation will protect their privacy and promote the interests of AI adoption </w:t>
            </w:r>
          </w:p>
        </w:tc>
        <w:tc>
          <w:tcPr>
            <w:tcW w:w="22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A29F4" w14:textId="77777777" w:rsidR="00A2426C" w:rsidRPr="00C77EDD" w:rsidRDefault="00A2426C" w:rsidP="00DA0976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A2426C" w:rsidRPr="00396116" w14:paraId="2AA1D935" w14:textId="77777777" w:rsidTr="003800AD">
        <w:trPr>
          <w:trHeight w:val="21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F3294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3ECB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C24B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9B33" w14:textId="77777777" w:rsidR="00A2426C" w:rsidRPr="00C77EDD" w:rsidRDefault="00A2426C" w:rsidP="00DA0976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A2426C" w:rsidRPr="00396116" w14:paraId="4AF9683F" w14:textId="77777777" w:rsidTr="003800AD">
        <w:trPr>
          <w:trHeight w:val="43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8C64" w14:textId="77777777" w:rsidR="00A2426C" w:rsidRPr="00396116" w:rsidRDefault="00A2426C" w:rsidP="00DA0976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96116">
              <w:rPr>
                <w:rFonts w:ascii="Cambria" w:hAnsi="Cambria"/>
                <w:b/>
                <w:bCs/>
                <w:sz w:val="16"/>
                <w:szCs w:val="16"/>
              </w:rPr>
              <w:t>Accountability and Securit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48C67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AS1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2E79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eastAsia="Calibri" w:hAnsi="Cambria"/>
                <w:sz w:val="16"/>
                <w:szCs w:val="16"/>
              </w:rPr>
              <w:t>The extent to which chronic patients concern about the information security the final usage of personal data and information collected by an AI-based home care device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12B6BE" w14:textId="5A172998" w:rsidR="00A2426C" w:rsidRPr="00C77EDD" w:rsidRDefault="00D308BD" w:rsidP="00DA0976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C77EDD">
              <w:rPr>
                <w:rFonts w:ascii="Cambria" w:hAnsi="Cambria"/>
                <w:color w:val="000000" w:themeColor="text1"/>
                <w:sz w:val="16"/>
              </w:rPr>
              <w:t>[</w:t>
            </w:r>
            <w:r w:rsidR="00A2426C" w:rsidRPr="00C77EDD">
              <w:rPr>
                <w:rFonts w:ascii="Cambria" w:hAnsi="Cambria"/>
                <w:color w:val="000000" w:themeColor="text1"/>
                <w:sz w:val="16"/>
              </w:rPr>
              <w:t>1,15,19,20,</w:t>
            </w:r>
            <w:r w:rsidR="00F25B2E" w:rsidRPr="00C77EDD">
              <w:rPr>
                <w:rFonts w:ascii="Cambria" w:hAnsi="Cambria"/>
                <w:color w:val="000000" w:themeColor="text1"/>
                <w:sz w:val="16"/>
              </w:rPr>
              <w:t>34</w:t>
            </w:r>
            <w:r w:rsidR="00A2426C" w:rsidRPr="00C77EDD">
              <w:rPr>
                <w:rFonts w:ascii="Cambria" w:hAnsi="Cambria"/>
                <w:color w:val="000000" w:themeColor="text1"/>
                <w:sz w:val="16"/>
              </w:rPr>
              <w:t>,</w:t>
            </w:r>
            <w:r w:rsidR="00F25B2E" w:rsidRPr="00C77EDD">
              <w:rPr>
                <w:rFonts w:ascii="Cambria" w:hAnsi="Cambria"/>
                <w:color w:val="000000" w:themeColor="text1"/>
                <w:sz w:val="16"/>
              </w:rPr>
              <w:t>35</w:t>
            </w:r>
            <w:r w:rsidRPr="00C77EDD">
              <w:rPr>
                <w:rFonts w:ascii="Cambria" w:hAnsi="Cambria"/>
                <w:color w:val="000000" w:themeColor="text1"/>
                <w:sz w:val="16"/>
              </w:rPr>
              <w:t>]</w:t>
            </w:r>
          </w:p>
        </w:tc>
      </w:tr>
      <w:tr w:rsidR="00A2426C" w:rsidRPr="00396116" w14:paraId="4271AF5D" w14:textId="77777777" w:rsidTr="003800AD">
        <w:trPr>
          <w:trHeight w:val="43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0ED4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2C1F7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AS2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109A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eastAsia="Calibri" w:hAnsi="Cambria"/>
                <w:sz w:val="16"/>
                <w:szCs w:val="16"/>
              </w:rPr>
              <w:t>The extent to which chronic patients concerns about the right to access, store and delete their medical records collected by the AI-based home care device</w:t>
            </w: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419EB0" w14:textId="77777777" w:rsidR="00A2426C" w:rsidRPr="00C77EDD" w:rsidRDefault="00A2426C" w:rsidP="00DA0976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A2426C" w:rsidRPr="00396116" w14:paraId="4BDC3825" w14:textId="77777777" w:rsidTr="003800AD">
        <w:trPr>
          <w:trHeight w:val="43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4C24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D440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AS3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668F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The extent to which chronic patients believe physicians/hospitals should be held the accountability or liability for errors caused by AI</w:t>
            </w:r>
          </w:p>
        </w:tc>
        <w:tc>
          <w:tcPr>
            <w:tcW w:w="2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BC1E1F" w14:textId="77777777" w:rsidR="00A2426C" w:rsidRPr="00C77EDD" w:rsidRDefault="00A2426C" w:rsidP="00DA0976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A2426C" w:rsidRPr="00396116" w14:paraId="0D3FC53D" w14:textId="77777777" w:rsidTr="003800AD">
        <w:trPr>
          <w:trHeight w:val="43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B5B6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FD5B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AS4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57A9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The extent to which chronic patients believe AI companies/developers should be held the accountability or liability for errors caused by AI</w:t>
            </w:r>
          </w:p>
        </w:tc>
        <w:tc>
          <w:tcPr>
            <w:tcW w:w="22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D2CD" w14:textId="77777777" w:rsidR="00A2426C" w:rsidRPr="00C77EDD" w:rsidRDefault="00A2426C" w:rsidP="00DA0976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A2426C" w:rsidRPr="00396116" w14:paraId="7A9D2BE1" w14:textId="77777777" w:rsidTr="003800AD">
        <w:trPr>
          <w:trHeight w:val="21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6291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315D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8AB6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3E5C" w14:textId="77777777" w:rsidR="00A2426C" w:rsidRPr="00C77EDD" w:rsidRDefault="00A2426C" w:rsidP="00DA0976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A2426C" w:rsidRPr="00396116" w14:paraId="31403BDA" w14:textId="77777777" w:rsidTr="003800AD">
        <w:trPr>
          <w:trHeight w:val="43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95C7B" w14:textId="77777777" w:rsidR="00A2426C" w:rsidRPr="00396116" w:rsidRDefault="00A2426C" w:rsidP="00DA0976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96116">
              <w:rPr>
                <w:rFonts w:ascii="Cambria" w:hAnsi="Cambria"/>
                <w:b/>
                <w:bCs/>
                <w:sz w:val="16"/>
                <w:szCs w:val="16"/>
              </w:rPr>
              <w:t xml:space="preserve">Motivation </w:t>
            </w:r>
            <w:r w:rsidRPr="00226E0A">
              <w:rPr>
                <w:rFonts w:ascii="Cambria" w:hAnsi="Cambria"/>
                <w:b/>
                <w:bCs/>
                <w:sz w:val="16"/>
                <w:szCs w:val="16"/>
              </w:rPr>
              <w:t>to adop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DE3BA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MA1</w:t>
            </w:r>
          </w:p>
        </w:tc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38F4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</w:rPr>
            </w:pPr>
            <w:r w:rsidRPr="00396116">
              <w:rPr>
                <w:rFonts w:ascii="Cambria" w:hAnsi="Cambria"/>
                <w:sz w:val="16"/>
                <w:szCs w:val="16"/>
              </w:rPr>
              <w:t>The degree of interests to use AI-based home care system to manage chronic conditions and overall health in the future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63AF12" w14:textId="271AAEB2" w:rsidR="00A2426C" w:rsidRPr="00C77EDD" w:rsidRDefault="00D308BD" w:rsidP="00DA0976">
            <w:pPr>
              <w:rPr>
                <w:rFonts w:ascii="Cambria" w:hAnsi="Cambria"/>
                <w:color w:val="000000" w:themeColor="text1"/>
                <w:sz w:val="16"/>
                <w:szCs w:val="16"/>
                <w:lang w:eastAsia="zh-CN"/>
              </w:rPr>
            </w:pPr>
            <w:r w:rsidRPr="00C77EDD">
              <w:rPr>
                <w:rFonts w:ascii="Cambria" w:hAnsi="Cambria"/>
                <w:color w:val="000000" w:themeColor="text1"/>
                <w:sz w:val="16"/>
                <w:lang w:eastAsia="zh-CN"/>
              </w:rPr>
              <w:t>[</w:t>
            </w:r>
            <w:r w:rsidR="00A2426C" w:rsidRPr="00C77EDD">
              <w:rPr>
                <w:rFonts w:ascii="Cambria" w:hAnsi="Cambria"/>
                <w:color w:val="000000" w:themeColor="text1"/>
                <w:sz w:val="16"/>
                <w:lang w:eastAsia="zh-CN"/>
              </w:rPr>
              <w:t>26,3</w:t>
            </w:r>
            <w:r w:rsidR="00F25B2E" w:rsidRPr="00C77EDD">
              <w:rPr>
                <w:rFonts w:ascii="Cambria" w:hAnsi="Cambria"/>
                <w:color w:val="000000" w:themeColor="text1"/>
                <w:sz w:val="16"/>
                <w:lang w:eastAsia="zh-CN"/>
              </w:rPr>
              <w:t>0</w:t>
            </w:r>
            <w:r w:rsidR="00A2426C" w:rsidRPr="00C77EDD">
              <w:rPr>
                <w:rFonts w:ascii="Cambria" w:hAnsi="Cambria"/>
                <w:color w:val="000000" w:themeColor="text1"/>
                <w:sz w:val="16"/>
                <w:lang w:eastAsia="zh-CN"/>
              </w:rPr>
              <w:t>,3</w:t>
            </w:r>
            <w:r w:rsidR="00F25B2E" w:rsidRPr="00C77EDD">
              <w:rPr>
                <w:rFonts w:ascii="Cambria" w:hAnsi="Cambria"/>
                <w:color w:val="000000" w:themeColor="text1"/>
                <w:sz w:val="16"/>
                <w:lang w:eastAsia="zh-CN"/>
              </w:rPr>
              <w:t>1</w:t>
            </w:r>
            <w:r w:rsidR="00A2426C" w:rsidRPr="00C77EDD">
              <w:rPr>
                <w:rFonts w:ascii="Cambria" w:hAnsi="Cambria"/>
                <w:color w:val="000000" w:themeColor="text1"/>
                <w:sz w:val="16"/>
                <w:lang w:eastAsia="zh-CN"/>
              </w:rPr>
              <w:t>,3</w:t>
            </w:r>
            <w:r w:rsidR="00F25B2E" w:rsidRPr="00C77EDD">
              <w:rPr>
                <w:rFonts w:ascii="Cambria" w:hAnsi="Cambria"/>
                <w:color w:val="000000" w:themeColor="text1"/>
                <w:sz w:val="16"/>
                <w:lang w:eastAsia="zh-CN"/>
              </w:rPr>
              <w:t>2</w:t>
            </w:r>
            <w:r w:rsidR="00A2426C" w:rsidRPr="00C77EDD">
              <w:rPr>
                <w:rFonts w:ascii="Cambria" w:hAnsi="Cambria"/>
                <w:color w:val="000000" w:themeColor="text1"/>
                <w:sz w:val="16"/>
                <w:lang w:eastAsia="zh-CN"/>
              </w:rPr>
              <w:t>,</w:t>
            </w:r>
            <w:r w:rsidR="00F25B2E" w:rsidRPr="00C77EDD">
              <w:rPr>
                <w:rFonts w:ascii="Cambria" w:hAnsi="Cambria"/>
                <w:color w:val="000000" w:themeColor="text1"/>
                <w:sz w:val="16"/>
                <w:lang w:eastAsia="zh-CN"/>
              </w:rPr>
              <w:t>33</w:t>
            </w:r>
            <w:r w:rsidRPr="00C77EDD">
              <w:rPr>
                <w:rFonts w:ascii="Cambria" w:hAnsi="Cambria"/>
                <w:color w:val="000000" w:themeColor="text1"/>
                <w:sz w:val="16"/>
                <w:lang w:eastAsia="zh-CN"/>
              </w:rPr>
              <w:t>]</w:t>
            </w:r>
          </w:p>
        </w:tc>
      </w:tr>
      <w:tr w:rsidR="00A2426C" w:rsidRPr="00396116" w14:paraId="797D8E40" w14:textId="77777777" w:rsidTr="003800AD">
        <w:trPr>
          <w:trHeight w:val="447"/>
          <w:jc w:val="center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4ECC5" w14:textId="77777777" w:rsidR="00A2426C" w:rsidRPr="00396116" w:rsidRDefault="00A2426C" w:rsidP="00DA0976">
            <w:pPr>
              <w:rPr>
                <w:rFonts w:ascii="Cambria" w:hAnsi="Cambria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396116">
              <w:rPr>
                <w:rFonts w:ascii="Cambria" w:hAnsi="Cambria"/>
                <w:b/>
                <w:bCs/>
                <w:i/>
                <w:i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3BFB7C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  <w:lang w:eastAsia="zh-CN"/>
              </w:rPr>
            </w:pPr>
            <w:r w:rsidRPr="00396116">
              <w:rPr>
                <w:rFonts w:ascii="Cambria" w:hAnsi="Cambria"/>
                <w:sz w:val="16"/>
                <w:szCs w:val="16"/>
                <w:lang w:eastAsia="zh-CN"/>
              </w:rPr>
              <w:t>MA2</w:t>
            </w:r>
          </w:p>
        </w:tc>
        <w:tc>
          <w:tcPr>
            <w:tcW w:w="4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BAD8C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  <w:lang w:eastAsia="zh-CN"/>
              </w:rPr>
            </w:pPr>
            <w:r w:rsidRPr="00396116">
              <w:rPr>
                <w:rFonts w:ascii="Cambria" w:hAnsi="Cambria"/>
                <w:sz w:val="16"/>
                <w:szCs w:val="16"/>
                <w:lang w:eastAsia="zh-CN"/>
              </w:rPr>
              <w:t>The extent to which chronic patients are motivated to believe AI-based home care system will improve the overall health</w:t>
            </w:r>
          </w:p>
        </w:tc>
        <w:tc>
          <w:tcPr>
            <w:tcW w:w="22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ADA41C" w14:textId="77777777" w:rsidR="00A2426C" w:rsidRPr="00396116" w:rsidRDefault="00A2426C" w:rsidP="00DA0976">
            <w:pPr>
              <w:rPr>
                <w:rFonts w:ascii="Cambria" w:hAnsi="Cambria"/>
                <w:sz w:val="16"/>
                <w:szCs w:val="16"/>
                <w:lang w:eastAsia="zh-CN"/>
              </w:rPr>
            </w:pPr>
          </w:p>
        </w:tc>
      </w:tr>
    </w:tbl>
    <w:p w14:paraId="60C72369" w14:textId="77777777" w:rsidR="00A2426C" w:rsidRPr="00941BB3" w:rsidRDefault="00A2426C" w:rsidP="00A2426C">
      <w:pPr>
        <w:jc w:val="both"/>
        <w:rPr>
          <w:lang w:eastAsia="zh-CN"/>
        </w:rPr>
      </w:pPr>
    </w:p>
    <w:sectPr w:rsidR="00A2426C" w:rsidRPr="00941BB3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OwMDMxNTY3sDQ2MjdX0lEKTi0uzszPAykwrAUAS/VVRSwAAAA="/>
  </w:docVars>
  <w:rsids>
    <w:rsidRoot w:val="005B0BCD"/>
    <w:rsid w:val="003800AD"/>
    <w:rsid w:val="003E7381"/>
    <w:rsid w:val="005B0BCD"/>
    <w:rsid w:val="006A18EB"/>
    <w:rsid w:val="007F3CDF"/>
    <w:rsid w:val="00A2426C"/>
    <w:rsid w:val="00BC42CE"/>
    <w:rsid w:val="00C77EDD"/>
    <w:rsid w:val="00CC365F"/>
    <w:rsid w:val="00D308BD"/>
    <w:rsid w:val="00F14453"/>
    <w:rsid w:val="00F2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E4BDA"/>
  <w15:docId w15:val="{DB37D759-CD82-4ACF-949B-27953C30C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26C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BC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0BC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0BC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0BC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BC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0BCD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0BCD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0BCD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0BCD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B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B0B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0B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B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B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0B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0B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0B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0B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0B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0B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0BC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0B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0BCD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B0B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0BCD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B0B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0B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0B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0B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Asan</dc:creator>
  <cp:keywords/>
  <dc:description/>
  <cp:lastModifiedBy>Onur Asan</cp:lastModifiedBy>
  <cp:revision>9</cp:revision>
  <dcterms:created xsi:type="dcterms:W3CDTF">2023-08-19T02:40:00Z</dcterms:created>
  <dcterms:modified xsi:type="dcterms:W3CDTF">2023-11-01T16:36:00Z</dcterms:modified>
</cp:coreProperties>
</file>